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40" w:type="dxa"/>
        <w:tblInd w:w="108" w:type="dxa"/>
        <w:tblLook w:val="04A0" w:firstRow="1" w:lastRow="0" w:firstColumn="1" w:lastColumn="0" w:noHBand="0" w:noVBand="1"/>
      </w:tblPr>
      <w:tblGrid>
        <w:gridCol w:w="2243"/>
        <w:gridCol w:w="1710"/>
        <w:gridCol w:w="1156"/>
        <w:gridCol w:w="1936"/>
        <w:gridCol w:w="1013"/>
      </w:tblGrid>
      <w:tr w:rsidR="00A434F0" w:rsidRPr="00A434F0" w:rsidTr="00A434F0">
        <w:trPr>
          <w:trHeight w:val="315"/>
        </w:trPr>
        <w:tc>
          <w:tcPr>
            <w:tcW w:w="8040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434F0" w:rsidRPr="00A434F0" w:rsidRDefault="00A434F0" w:rsidP="00A4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3 Table: Association between sociodemographic factors and social support</w:t>
            </w:r>
          </w:p>
        </w:tc>
      </w:tr>
      <w:tr w:rsidR="00A434F0" w:rsidRPr="00A434F0" w:rsidTr="00A434F0">
        <w:trPr>
          <w:trHeight w:val="464"/>
        </w:trPr>
        <w:tc>
          <w:tcPr>
            <w:tcW w:w="8040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300"/>
        </w:trPr>
        <w:tc>
          <w:tcPr>
            <w:tcW w:w="2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ies</w:t>
            </w:r>
          </w:p>
        </w:tc>
        <w:tc>
          <w:tcPr>
            <w:tcW w:w="304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cial support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4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315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/str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434F0" w:rsidRPr="00A434F0" w:rsidTr="00A434F0">
        <w:trPr>
          <w:trHeight w:val="330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434F0" w:rsidRPr="00A434F0" w:rsidTr="00A434F0">
        <w:trPr>
          <w:trHeight w:val="315"/>
        </w:trPr>
        <w:tc>
          <w:tcPr>
            <w:tcW w:w="2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(40.3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 (59.7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(49.7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50.3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330"/>
        </w:trPr>
        <w:tc>
          <w:tcPr>
            <w:tcW w:w="2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ly unmarrie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47.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52.6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ly married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(42.5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 (57.5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315"/>
        </w:trPr>
        <w:tc>
          <w:tcPr>
            <w:tcW w:w="2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30 years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(46.9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53.1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45 years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(44.0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 (56.0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630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years and above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(37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63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315"/>
        </w:trPr>
        <w:tc>
          <w:tcPr>
            <w:tcW w:w="2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family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int/Extended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(51.1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 (48.9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(34.4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65.6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315"/>
        </w:trPr>
        <w:tc>
          <w:tcPr>
            <w:tcW w:w="2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ly working provinces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nce 1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46.4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53.6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nce 2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(44.4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55.6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gmati</w:t>
            </w:r>
            <w:proofErr w:type="spellEnd"/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(40.8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59.2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daki</w:t>
            </w:r>
            <w:proofErr w:type="spellEnd"/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(45.70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54.3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bini</w:t>
            </w:r>
            <w:proofErr w:type="spellEnd"/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(45.1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54.5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nali</w:t>
            </w:r>
            <w:proofErr w:type="spellEnd"/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(47.50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52.5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hurpaschim</w:t>
            </w:r>
            <w:proofErr w:type="spellEnd"/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(44.2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55.8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645"/>
        </w:trPr>
        <w:tc>
          <w:tcPr>
            <w:tcW w:w="2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ly staying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hostel/rented house/quarter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(50.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 (49.3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own home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(34.4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 (65.6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315"/>
        </w:trPr>
        <w:tc>
          <w:tcPr>
            <w:tcW w:w="2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monthly income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 40,000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 (52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(48.0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 40,000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32.5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(67.5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315"/>
        </w:trPr>
        <w:tc>
          <w:tcPr>
            <w:tcW w:w="2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rking experience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5 years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49.0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51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to 10 years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(44.4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55.6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630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 than 10 years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(37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63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300"/>
        </w:trPr>
        <w:tc>
          <w:tcPr>
            <w:tcW w:w="2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y in isolation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47.4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52.6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 (42.8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 (57.2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645"/>
        </w:trPr>
        <w:tc>
          <w:tcPr>
            <w:tcW w:w="2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taying away from your family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48.8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 (51.2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38.7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 (61.3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1560"/>
        </w:trPr>
        <w:tc>
          <w:tcPr>
            <w:tcW w:w="2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ot training/orientation regarding COVID19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30.6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 (69.4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330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 (53.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46.2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960"/>
        </w:trPr>
        <w:tc>
          <w:tcPr>
            <w:tcW w:w="2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eive the vaccine for COVID19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 (41.1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 (58.9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51.3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48.7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315"/>
        </w:trPr>
        <w:tc>
          <w:tcPr>
            <w:tcW w:w="2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lth Professional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tor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20.9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79.1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630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Laboratory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47.7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52.3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51.1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48.9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dics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49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51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logical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63.6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36.4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315"/>
        </w:trPr>
        <w:tc>
          <w:tcPr>
            <w:tcW w:w="2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hospital currently working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 Hospital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39.9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 (60.1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College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43.9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56.1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 Hospital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51.1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48.9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645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facility with covid19 clini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48.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51.2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645"/>
        </w:trPr>
        <w:tc>
          <w:tcPr>
            <w:tcW w:w="2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ot infected by COVID19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50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50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 (42.7)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34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 (57.3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34F0" w:rsidRPr="00A434F0" w:rsidTr="00A434F0">
        <w:trPr>
          <w:trHeight w:val="464"/>
        </w:trPr>
        <w:tc>
          <w:tcPr>
            <w:tcW w:w="2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434F0" w:rsidRPr="00A434F0" w:rsidRDefault="00A434F0" w:rsidP="00A43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968F7" w:rsidRDefault="004968F7">
      <w:bookmarkStart w:id="0" w:name="_GoBack"/>
      <w:bookmarkEnd w:id="0"/>
    </w:p>
    <w:sectPr w:rsidR="00496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447BC"/>
    <w:rsid w:val="004968F7"/>
    <w:rsid w:val="00A434F0"/>
    <w:rsid w:val="00A447BC"/>
    <w:rsid w:val="00F9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9A0118-D4B8-4238-9943-A063D7954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7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7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13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4-19T01:51:00Z</dcterms:created>
  <dcterms:modified xsi:type="dcterms:W3CDTF">2022-04-19T01:52:00Z</dcterms:modified>
</cp:coreProperties>
</file>